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464646"/>
          <w:sz w:val="24"/>
          <w:szCs w:val="24"/>
          <w:lang w:val="en"/>
        </w:rPr>
        <w:t xml:space="preserve">Supplement 1: </w:t>
      </w:r>
      <w:r>
        <w:rPr>
          <w:rFonts w:cs="Times New Roman" w:ascii="Times New Roman" w:hAnsi="Times New Roman"/>
          <w:color w:val="464646"/>
          <w:sz w:val="24"/>
          <w:szCs w:val="24"/>
          <w:lang w:val="en"/>
        </w:rPr>
        <w:t>List of species names, sample-IDs, process-IDs, BINs, COI-5P sequence length and trace counts (from BOLD database).</w:t>
      </w:r>
    </w:p>
    <w:tbl>
      <w:tblPr>
        <w:tblW w:w="91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660"/>
        <w:gridCol w:w="1660"/>
        <w:gridCol w:w="1660"/>
        <w:gridCol w:w="920"/>
        <w:gridCol w:w="700"/>
      </w:tblGrid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AT"/>
              </w:rPr>
              <w:t>Specie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AT"/>
              </w:rPr>
              <w:t>Sample ID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AT"/>
              </w:rPr>
              <w:t>Process ID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AT"/>
              </w:rPr>
              <w:t>BI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AT"/>
              </w:rPr>
              <w:t>COI-5P Seq. Length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AT"/>
              </w:rPr>
              <w:t>COI-5P Trace Count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a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2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30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C509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a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67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866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C509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a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3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39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C509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567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a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66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864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562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a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66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865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C509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7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6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6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41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bomacul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30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484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A951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67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867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C523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2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28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U222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3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40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U222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50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334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U222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107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B902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881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4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60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881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4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62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881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50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332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U222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2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31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U222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4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61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881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22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E801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881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ic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221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E802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8812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maritim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0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maritim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1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36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maritim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15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maritim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17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maritim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18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pmaritim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16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547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H260-1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406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701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4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49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547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H262-1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09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13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09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14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4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47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406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702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4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48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lterna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4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46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951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penni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66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863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penni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66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864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penni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66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861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5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apennin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66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862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5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bu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6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bu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9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bu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3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bu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4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bu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0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bu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5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Q097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7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406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699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406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700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9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161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E207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8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7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70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aflisch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079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A750-0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K39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ottiensi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2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221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ottiensi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1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221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ottiensi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3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221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ottiensi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4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7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221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cottiensi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4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9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221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dimorph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75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959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dimorph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75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956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dimorph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75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957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dimorph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75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958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336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MM0049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FIB126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9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MM0086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FIB327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7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71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7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74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MM0640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FID464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7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72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fasciapenn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7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73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F3317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hauder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0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V668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hauder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9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V668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helvet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499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ASTS544-1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62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92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120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2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307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4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62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92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121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4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290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C869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5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62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expectat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1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623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subr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2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subr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5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subr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4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insubric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3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9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klimesch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70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901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409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klimesch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4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409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klimesch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70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902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409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klimesch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3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409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klimesch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3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4098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9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7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7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2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Y596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4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7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6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7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6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5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O9371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0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105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B881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165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E243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1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105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B882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8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nivescens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165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E244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F542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orobi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7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90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V668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orobi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997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W174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V668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orobi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997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W176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V668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orobi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997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W175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V668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orobi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45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V668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petrob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1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petrob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7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petrob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2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38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petrobiell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6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62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P0589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pyrenaea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3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38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2050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7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76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065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A614-0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47[1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LM Lep 0053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063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27[1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75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946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5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67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LM Lep 0111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929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31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1107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LEATB900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2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29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30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483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42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846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1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2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4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8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0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078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A746-0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593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3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53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LM Lep 0111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928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30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H482-1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04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059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saxifragae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290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C868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AI8035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wehrli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19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341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wehrli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3105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D120-1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341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wehrli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7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341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wehrli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1858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B1058-10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BZ3416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zimme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22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27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267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zimme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2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26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267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Kessleria zimmermanni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TLMF Lep 089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PHLAI418-13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BOLD:ACE2674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658[0n]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AT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9:20:00Z</dcterms:created>
  <dc:creator>phuemer</dc:creator>
  <dc:description/>
  <dc:language>en-US</dc:language>
  <cp:lastModifiedBy>phuemer</cp:lastModifiedBy>
  <dcterms:modified xsi:type="dcterms:W3CDTF">2015-02-25T09:31:00Z</dcterms:modified>
  <cp:revision>3</cp:revision>
  <dc:subject/>
  <dc:title/>
</cp:coreProperties>
</file>